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b/>
          <w:lang w:val="en-GB"/>
        </w:rPr>
        <w:t xml:space="preserve">Table </w:t>
      </w:r>
      <w:r w:rsidR="00E73930">
        <w:rPr>
          <w:b/>
          <w:lang w:val="en-GB"/>
        </w:rPr>
        <w:t>A</w:t>
      </w:r>
      <w:r w:rsidRPr="00995D60">
        <w:rPr>
          <w:b/>
          <w:lang w:val="en-GB"/>
        </w:rPr>
        <w:t>.</w:t>
      </w:r>
      <w:r w:rsidRPr="00995D60">
        <w:rPr>
          <w:lang w:val="en-GB"/>
        </w:rPr>
        <w:t xml:space="preserve"> </w:t>
      </w:r>
      <w:r w:rsidR="00101D61" w:rsidRPr="00101D61">
        <w:rPr>
          <w:b/>
          <w:lang w:val="en-GB"/>
        </w:rPr>
        <w:t>Genes positively correlated to S6K1 and comparison with S6K2</w:t>
      </w:r>
      <w:r w:rsidRPr="00E73930">
        <w:rPr>
          <w:b/>
          <w:lang w:val="en-GB"/>
        </w:rPr>
        <w:t>.</w:t>
      </w:r>
    </w:p>
    <w:p w:rsidR="00F40E06" w:rsidRPr="00995D60" w:rsidRDefault="00F40E06" w:rsidP="00F40E06">
      <w:pPr>
        <w:rPr>
          <w:lang w:val="en-GB"/>
        </w:rPr>
      </w:pPr>
    </w:p>
    <w:tbl>
      <w:tblPr>
        <w:tblW w:w="6953" w:type="dxa"/>
        <w:tblLook w:val="06A0" w:firstRow="1" w:lastRow="0" w:firstColumn="1" w:lastColumn="0" w:noHBand="1" w:noVBand="1"/>
      </w:tblPr>
      <w:tblGrid>
        <w:gridCol w:w="3383"/>
        <w:gridCol w:w="1137"/>
        <w:gridCol w:w="1020"/>
        <w:gridCol w:w="1143"/>
        <w:gridCol w:w="984"/>
      </w:tblGrid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Genes correlated with </w:t>
            </w:r>
            <w:r w:rsidRPr="00995D60">
              <w:rPr>
                <w:sz w:val="20"/>
                <w:szCs w:val="20"/>
                <w:lang w:val="en-GB"/>
              </w:rPr>
              <w:t>S6K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 xml:space="preserve"> t-statistic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 xml:space="preserve">S6K1 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161__RPS6KB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0.6821</w:t>
            </w:r>
          </w:p>
        </w:tc>
        <w:tc>
          <w:tcPr>
            <w:tcW w:w="0" w:type="auto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2E-4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33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456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762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2.7438</w:t>
            </w:r>
          </w:p>
        </w:tc>
        <w:tc>
          <w:tcPr>
            <w:tcW w:w="0" w:type="auto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7E-2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177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40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424__LUC7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1.426</w:t>
            </w:r>
          </w:p>
        </w:tc>
        <w:tc>
          <w:tcPr>
            <w:tcW w:w="0" w:type="auto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4E-2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29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49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77__LOC5165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1.2309</w:t>
            </w:r>
          </w:p>
        </w:tc>
        <w:tc>
          <w:tcPr>
            <w:tcW w:w="0" w:type="auto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7E-2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38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83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459__FALZ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1.1384</w:t>
            </w:r>
          </w:p>
        </w:tc>
        <w:tc>
          <w:tcPr>
            <w:tcW w:w="0" w:type="auto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2E-2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826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3425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380__APPBP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1.079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7E-2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41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5535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121__TRAP24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0.05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E-1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59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53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586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916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1E-1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494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34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J01275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82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8E-1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12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58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614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3539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0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208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356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010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26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2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9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355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46277__CD2A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258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1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51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949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283__LOC515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2044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1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57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422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16__PSMD1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08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4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990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354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879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9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85E-16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691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39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21047__LOC5624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72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5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34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500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043__HRB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71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8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83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0223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13__SDCCAG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66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4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468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61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29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57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6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87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264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435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9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2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89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1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968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52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8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4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3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570__LOC5129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40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8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68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025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03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191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8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6767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82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497__NP22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684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4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12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89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000__NDUFA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639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9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766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61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16648__HDCMA18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608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69E-15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04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70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646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916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19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110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62667__TLK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637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6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64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8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3113__KIAA128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268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6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54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932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42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25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1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432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4708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859__CLT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179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3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98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75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423__ZNF4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7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97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42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262__TLOC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8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8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80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61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107__OA48-1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618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0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532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16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20198__GK00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341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5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2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537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627__LOC5132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27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7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42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39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956__RSN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084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79E-14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65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8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505__USP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0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2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554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16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551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182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3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1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824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227899__KIAA01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105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7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08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5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79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13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7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340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50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85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72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7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447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9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49524__HYP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52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1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06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791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986__KTN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014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2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1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78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135__SRP1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989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0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083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39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396__DDX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90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9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67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1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82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699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2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91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93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431__MNAT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65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8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85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429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892__FLJ2058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60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0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32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472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013__FKBP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468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5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469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5629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769_RC__FLJ2208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200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0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80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403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65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078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53E-13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088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958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428__ZNF8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97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1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70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688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AL13303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959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2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65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880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035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562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7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127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676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263__CDS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44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6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660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148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024__TAX1B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154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0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65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832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600__SSA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712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3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232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1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8019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953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9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29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536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98494__MPHOSPH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60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8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916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482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45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22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9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82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906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645__COI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22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9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404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38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125__LOC5113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20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2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307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477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220__ZFD2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180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6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621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22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656__ARFD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15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0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915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3580__HRIHFB207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04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8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308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77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66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90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3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24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63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430__ZNF9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862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9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54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22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781__KIAA020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549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92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20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4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270__CHD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522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98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47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40937__KIAA150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289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53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96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92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02__CCNE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96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2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0157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24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94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31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202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3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72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9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02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837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20640__RP4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62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5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63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4914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07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569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4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96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33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740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501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0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56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4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227__CH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279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2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724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52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283__CH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25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1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82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015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12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07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8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28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25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79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96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1E-12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3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04365__CETN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71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93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697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521__KIF5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709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12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913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760__CBF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674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024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39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20705__MU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66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28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61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749__TOB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461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6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370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649__HDCMC28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40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63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079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14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395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9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510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541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20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34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3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234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97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487__GOLGB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164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59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82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788__CDC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90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38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19__SFRS2I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87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1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63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84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45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74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41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27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462__DKFZP586L072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74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46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35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002__OXR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74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39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249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863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601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6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84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504__LOC512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56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3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854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80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734__PRKAR1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50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08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47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0269__NME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47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3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633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8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810__KIAA048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43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74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12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673__KIAA010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34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9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02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823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580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302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2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75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163__KIAA09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129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06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889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813__CENPE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101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1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01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34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59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06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54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17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399__NET-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05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08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50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601__SMARCA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819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852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005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968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629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72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719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842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563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54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502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17944__FLJ2072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39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4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96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24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672__KIAA159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37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22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49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687__PNN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31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0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72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96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73__RAD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18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9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12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0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239__TRIP1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13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2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93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254__TBK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100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9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40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31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4548__KIAA064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06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5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36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4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82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773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8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13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114__TMF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74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99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35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898__CLOCK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72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32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738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30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67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1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18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827__UGTREL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54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47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7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645__KIAA063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52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2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71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030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788__PSMA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51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91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93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009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47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51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254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013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46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3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250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141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8256_RC__S1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333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01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726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466__MDS03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23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6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526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5144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666__BLZF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13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58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11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78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3066__KIAA124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046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3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132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25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450__BAZ2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771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20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249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21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153__KIAA024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68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62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215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5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631__FLJ2003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62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97E-11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038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869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500__HTATSF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45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87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69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94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350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944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94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29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93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90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68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08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32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75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714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079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60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18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04792__CY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90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6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094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2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88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8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474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47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903__LOC5117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88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8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575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65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934__FLJ2070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81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421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26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08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673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71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00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695__LOC5591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567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40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03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979__SCP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401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79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964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37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36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779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54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43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266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59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676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218__PIK3C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23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8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5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56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463__HNRPD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1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05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600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888__ATP6J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03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2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659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548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33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96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81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90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07217__TRIP1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80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2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537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092__SNRPB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65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4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327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52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078__GOLGA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588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4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62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495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1016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55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6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459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9002__ETAA1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516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49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337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62534__HMG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515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48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357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919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485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37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1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169__FLJ1065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469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25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75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76__RAD51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37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93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80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1812__CENPC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216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7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1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69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739__KIAA01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15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6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17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593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597__HSU1555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003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0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79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02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7753__KIAA103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951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49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31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346__FLJ111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884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6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90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587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15341__COX6A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81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2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30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06447__USP1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684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30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54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564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66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7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402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229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31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658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191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69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71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57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01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636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08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5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1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23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088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720__KIAA020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50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2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67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25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4930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36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820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05__PSMC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35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367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425__SLU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6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39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2345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293__HSU5320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33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7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28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967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333__FLJ1112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19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2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93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54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883__FLJ1102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105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923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50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694__COX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965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34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35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922__FLJ2066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91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8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21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164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758__LOC5718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85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781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95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01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83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36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22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020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448__BAZ1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769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55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408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877__KIAA005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75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8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66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721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84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89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856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42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0489__ATRX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8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6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67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49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957__FLJ207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7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84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75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61991__DKFZP761C16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7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1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68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03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92__RBB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5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0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83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0137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035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63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20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619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4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26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55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2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89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30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607__TBC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545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7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588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9183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274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528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65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852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1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046__KIAA062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49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9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55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769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06520__TCTE1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48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3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53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178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539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44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04E-10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06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24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859__DPM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0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376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0358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346__CASP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04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42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7664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554__MTX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95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1236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0177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373__COX6A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92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018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86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53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737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434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054__KIF3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649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25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93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789_RC__RPL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574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600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386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17608__DKFZP564O186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49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78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662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847__FLJ2050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393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03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6786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357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234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0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21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8000_RC__ABCA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22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32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8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4566__KIAA066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20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587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707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385__NKTR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145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349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0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373__SHOC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136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99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18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537__H3F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98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37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98260__ZRF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79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3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053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43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603__STAG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3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844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42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14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20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6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47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934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97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3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30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415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409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92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72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80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098__FLJ1046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918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805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705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046__FLJ1028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790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899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07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113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78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3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30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5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198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76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27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818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7799__KIAA13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70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69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705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303__HSU8497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54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975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7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16360__LOC5120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47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39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5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468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951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7219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684__KIAA037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459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320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067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116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37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246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669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47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351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539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98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642__HAT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33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99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381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208__NEDD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302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08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36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361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28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529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7813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733__KIAA030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19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7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49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175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115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558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673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16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092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276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07__APG12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13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07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0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373__GPCR15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085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81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7931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324__H3F3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92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896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406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8256__KIAA071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838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614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987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89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7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522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888__HOOK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69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176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6053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57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693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440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122__LOC5113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68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10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22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314__FLJ1106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530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03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87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37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79292__LOC5450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514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0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131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674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7829__RENT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42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24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7113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563__SPO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317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8125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807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53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311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5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97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9176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8319__KIAA077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290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5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31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472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35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25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6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690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1118__KIAA054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22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63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64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276__CBX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199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68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091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05445__CSPG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09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6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91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827__KIAA066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93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96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19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217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899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73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502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783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0281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6810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1102__KIAA053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78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60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03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142__SS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727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3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575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236__TRIP1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5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62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54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241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214_RC__KIAA156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509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232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51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620__PPM1D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46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729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718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356__ATP5JD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44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8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41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37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43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04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03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684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326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1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02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514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486__TOM1L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30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514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21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106__KIAA09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26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6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49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01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78926__ZNF26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099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3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23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663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I66902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06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6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280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73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781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10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70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291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975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68060__TOP2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96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7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11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2775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902__CC1.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950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345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61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I20553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92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0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5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774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D26069__KIAA004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903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1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199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795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034__POLR2K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86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3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788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0295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97__LOC5112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862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34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414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29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15183__HSPC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83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9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46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00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01__LOC5109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777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75E-09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136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6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86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66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65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30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32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6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454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6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J002572__N14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61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1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173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AL11761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56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34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61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876__ZNF25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566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02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22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2433__SF3B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54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32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101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372__VB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493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24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945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934__NOP5/NOP5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492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053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140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149__FLJ1058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41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877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2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61968__APG12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37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1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84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171__DKFZP586F112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35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51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70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88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29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76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4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050__DKFZP566D13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25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741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28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509__DMXL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15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44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76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20189__DC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102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47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7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635__KIAA033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035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4732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58__LOC5100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02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158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740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69804__SS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978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65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952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6468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828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88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625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81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765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76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830__UQCR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77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4729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56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913__RFC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67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262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59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136__SRP5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6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3489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6427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635__FLJ2003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65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471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43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0703__AK00070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625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680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423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93__LOC5112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597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182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5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42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5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0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87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54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728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99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587__HECH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542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78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22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529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50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88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0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6143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37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951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468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NM_018387__FLJ1130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30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58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9622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04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281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795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322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103_RC__DKFZp761B242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27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88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64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061__FLJ1033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22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66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899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4999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148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105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31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8257__ZNF29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05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29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500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87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995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9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5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495__NDUFS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85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96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23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167__HSPC12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787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254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62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3079__KIAA125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77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730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137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875__KIAA004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760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98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18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256__PRKCL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71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230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18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58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68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8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387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353__FLJ1118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67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57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1200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018__DKFZP564B11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64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08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1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70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88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62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917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304__DSS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8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49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2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17418__DKFZp564G226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77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16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52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20681__KIAA087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62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08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25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400__XPO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62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997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179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269__STXBP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51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33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0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509__PRO185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50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52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2177__WDR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46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820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467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421__BIG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442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87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999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204__CKAP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386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65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740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908__EIF2S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355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03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340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091_RC__ITM2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353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1116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292__TPR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27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67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10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Contig316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272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47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283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50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2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1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383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510__H2AFD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21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90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73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977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21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2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668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794__SNX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757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481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5019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168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22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0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284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1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124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3816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136__FLJ1054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097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6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38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666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59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951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9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709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8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512__NME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83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03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26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27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76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18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48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217__PDCD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76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3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236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149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8919_RC__RAI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604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6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2171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44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56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7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988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29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167__FLJ1064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529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8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19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52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196__CENPF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498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8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72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8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84530__DM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45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435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7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35__LRRFI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423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86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9977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7349__DKFZP434A022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4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1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95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501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38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1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89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3120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657__BCAS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29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742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42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83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273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26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6876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395__HSPC12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21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8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652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34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20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141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53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17236__MATR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17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32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8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23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14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8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63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07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822__PTK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09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172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5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055__CDV-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08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9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19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08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Contig4538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06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520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6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359__LOC5120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705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960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8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62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90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027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76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73__CGI-14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9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231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1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04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8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88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86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05210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7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9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8748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333__C1D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4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354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511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094__SNRPE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91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23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24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494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893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99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736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96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823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7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603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4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21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739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0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06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85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39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71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15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305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659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67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27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06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419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844__BAP2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50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455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301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828__HAN1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490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4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094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28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4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9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95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7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36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98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3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56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10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4547__MTMR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53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72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663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48__CPR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4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0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0434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77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375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4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48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611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757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342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06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57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123__FLJ1051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272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8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877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26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340__LOC5173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24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2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59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7642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836__UK11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18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18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919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707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032__FLJ1023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14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36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169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382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1627__CPSF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44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8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7324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673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816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2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91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79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633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264__STK1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22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93E-08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20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280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Contig4119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0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10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486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243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99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7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57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1139__OPA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89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57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056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10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864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44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04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2097__ARL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85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65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068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293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84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70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15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797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92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545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099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797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47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838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763__FLJ2031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78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14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22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146__ZNF16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728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658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20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25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71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91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25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U2883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6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13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8877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14578__KIAA06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57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46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56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U17989__GS2NA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547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9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0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849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53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58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13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29001__KIAA107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501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18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68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288__ITGB3BP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8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99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030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D87684__KIAA024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8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296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486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643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71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722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6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6258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70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669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4434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64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4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73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300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731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23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543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797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937__SMT3H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413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65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12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187__TAF2G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390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36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6238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157__HSPE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374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17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976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7771__KIAA135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317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644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265__GIOT-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29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158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692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354__TACSTD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246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10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315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Contig4268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21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135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1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569__PRO097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190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058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13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02306__KIAA030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15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5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05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2124__CH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151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0024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8955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471__HT0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13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32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525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1153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09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517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9572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07892__CDC5L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5066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43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729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3322__SNX1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986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7814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3773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452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98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55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7952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789__PSMA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93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55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66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154__USP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913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92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233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50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847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74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65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32969__KIAA114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842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89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1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469__HT00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87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48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328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72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6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47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87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293__FLJ1099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5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408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2052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06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44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48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35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6452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720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6219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966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358__MAD2L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70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598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1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M73547__D5S34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5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704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29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137__HNRPA2B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27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584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46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785__FLJ20364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20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68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847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4829__KIAA080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459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787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93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17599__CLCN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455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46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8584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K000325__AK000325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400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600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1934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3739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36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2451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582__RABGGTB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3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89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6099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362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3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89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74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Contig4374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328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58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44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292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41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5154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544__SEC10L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291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238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075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453__MTIF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2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660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28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288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23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39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172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1590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157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6256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3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141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110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187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099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145__ZNF14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92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6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4405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201947__MP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2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7079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035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54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00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172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052__LOC5101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3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73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399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268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2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71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455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597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00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7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44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5407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664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981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51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156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845__FLJ2050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97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193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6481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6475__HSPC21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82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941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7271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0462_RC__SENP7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21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341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208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11016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18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17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59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690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16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894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4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3385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789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226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680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4757__SCYE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776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946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52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444__CAP-E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759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581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1144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2115__CASP8AP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734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0754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6560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7743__FLJ2028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65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0967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455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289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617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0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992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948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43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60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0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64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977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238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542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627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55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886__ATP5E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5386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82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360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lastRenderedPageBreak/>
              <w:t>AF132362__HNRPH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501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171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122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5384__IDN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96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401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311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5999__TSNAX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9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23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018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40921__KIAA148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75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29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189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4609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26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74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810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W293856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14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08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928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7215__POLG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11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419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686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L080066__RPS6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409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519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282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02448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94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82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0692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978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8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3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348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3822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28888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4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957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118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B00244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70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92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22396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6807__CBX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57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1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1351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36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654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75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37887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308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642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134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761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3122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088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99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X76302__RY1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899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53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83411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Contig50120_RC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887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8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883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445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077__SMARCD2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86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02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3533__H3FF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85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9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782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66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703__PPAT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653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62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466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737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18261__FLJ10893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2455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66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1433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33734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AF160213__LOC56889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1591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1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03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2323</w:t>
            </w:r>
          </w:p>
        </w:tc>
      </w:tr>
      <w:tr w:rsidR="00F40E06" w:rsidRPr="00995D60" w:rsidTr="009D38AE">
        <w:trPr>
          <w:trHeight w:val="300"/>
        </w:trPr>
        <w:tc>
          <w:tcPr>
            <w:tcW w:w="26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/>
                <w:sz w:val="20"/>
                <w:szCs w:val="20"/>
                <w:lang w:val="en-GB"/>
              </w:rPr>
            </w:pPr>
            <w:r w:rsidRPr="00995D60">
              <w:rPr>
                <w:b/>
                <w:sz w:val="20"/>
                <w:szCs w:val="20"/>
                <w:lang w:val="en-GB"/>
              </w:rPr>
              <w:t>NM_002106__H2AFZ</w:t>
            </w:r>
          </w:p>
        </w:tc>
        <w:tc>
          <w:tcPr>
            <w:tcW w:w="113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1314</w:t>
            </w:r>
          </w:p>
        </w:tc>
        <w:tc>
          <w:tcPr>
            <w:tcW w:w="102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5E-07</w:t>
            </w:r>
          </w:p>
        </w:tc>
        <w:tc>
          <w:tcPr>
            <w:tcW w:w="1143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1715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9E-06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bCs/>
          <w:lang w:val="en-GB"/>
        </w:rPr>
      </w:pPr>
      <w:r w:rsidRPr="00995D60">
        <w:rPr>
          <w:b/>
          <w:bCs/>
          <w:lang w:val="en-GB"/>
        </w:rPr>
        <w:t xml:space="preserve"> </w:t>
      </w:r>
      <w:r w:rsidRPr="00995D60">
        <w:rPr>
          <w:b/>
          <w:bCs/>
          <w:lang w:val="en-GB"/>
        </w:rPr>
        <w:br w:type="page"/>
      </w:r>
      <w:r w:rsidRPr="00995D60">
        <w:rPr>
          <w:b/>
          <w:bCs/>
          <w:lang w:val="en-GB"/>
        </w:rPr>
        <w:lastRenderedPageBreak/>
        <w:t xml:space="preserve"> Table </w:t>
      </w:r>
      <w:r w:rsidR="00E73930">
        <w:rPr>
          <w:b/>
          <w:bCs/>
          <w:lang w:val="en-GB"/>
        </w:rPr>
        <w:t>B</w:t>
      </w:r>
      <w:r w:rsidRPr="00995D60">
        <w:rPr>
          <w:b/>
          <w:bCs/>
          <w:lang w:val="en-GB"/>
        </w:rPr>
        <w:t xml:space="preserve">. </w:t>
      </w:r>
      <w:r w:rsidR="00101D61" w:rsidRPr="00101D61">
        <w:rPr>
          <w:b/>
          <w:bCs/>
          <w:lang w:val="en-GB"/>
        </w:rPr>
        <w:t>Pathways positively correlated to S6K1</w:t>
      </w:r>
      <w:r w:rsidRPr="00E73930">
        <w:rPr>
          <w:b/>
          <w:bCs/>
          <w:lang w:val="en-GB"/>
        </w:rPr>
        <w:t>.</w:t>
      </w:r>
      <w:r w:rsidRPr="00995D60">
        <w:rPr>
          <w:b/>
          <w:bCs/>
          <w:lang w:val="en-GB"/>
        </w:rPr>
        <w:fldChar w:fldCharType="begin"/>
      </w:r>
      <w:r w:rsidRPr="00995D60">
        <w:rPr>
          <w:b/>
          <w:bCs/>
          <w:lang w:val="en-GB"/>
        </w:rPr>
        <w:instrText xml:space="preserve"> LINK </w:instrText>
      </w:r>
      <w:r>
        <w:rPr>
          <w:b/>
          <w:bCs/>
          <w:lang w:val="en-GB"/>
        </w:rPr>
        <w:instrText xml:space="preserve">Excel.Sheet.12 "C:\\Users\\patlu\\Documents\\Projects\\S6K2\\Manuskript\\PLOSone\\Revision\\Supplementary Table 2_ vdV_S6K1corr.xlsx" b_S6K1pos_pathways!R2C1:R25C5 </w:instrText>
      </w:r>
      <w:r w:rsidRPr="00995D60">
        <w:rPr>
          <w:b/>
          <w:bCs/>
          <w:lang w:val="en-GB"/>
        </w:rPr>
        <w:instrText xml:space="preserve">\a \f 5 \h  \* MERGEFORMAT </w:instrText>
      </w:r>
      <w:r w:rsidRPr="00995D60">
        <w:rPr>
          <w:b/>
          <w:bCs/>
          <w:lang w:val="en-GB"/>
        </w:rPr>
        <w:fldChar w:fldCharType="separate"/>
      </w:r>
    </w:p>
    <w:tbl>
      <w:tblPr>
        <w:tblW w:w="9622" w:type="dxa"/>
        <w:tblLook w:val="0620" w:firstRow="1" w:lastRow="0" w:firstColumn="0" w:lastColumn="0" w:noHBand="1" w:noVBand="1"/>
      </w:tblPr>
      <w:tblGrid>
        <w:gridCol w:w="1370"/>
        <w:gridCol w:w="1670"/>
        <w:gridCol w:w="1187"/>
        <w:gridCol w:w="1983"/>
        <w:gridCol w:w="3985"/>
      </w:tblGrid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erm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erm ID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erm description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86e-1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44260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P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ellular macromolecule metabolic process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TRX, BAZ1A, BAZ2B, BLZF1, C1D, CASP3, CASP8AP2, CBX1, CBX3, CCNE2, CDC5L, CENPE, CENPF, CHD1, CHP1, CKAP2, CLOCK, CLTC, CPSF2, DPM1, EIF2S2, FKBP3, H2AFZ, HAT1, HNRPDL, HSPE1, HSU53209, HTATSF1, ITGB3BP, ITM2B, LRRFIP1, MAD2L1, MNAT1, MPHOSPH10, MTIF2, MTMR4, MTX2, NDUFS4, NKTR, NP220, PDCD10, PIK3CA, PNN, POLR2K, PPM1D, PRKAR1A, PSMA3, PSMA4, PSMC5, PSMD12, RABGGTB, RAD51C, RFC1, RPL6, RPS6, RPS6KB1, SF3B1, SLU7, SMARCA5, SMARCD2, SNRPB2, SNRPE, SPOP, SRP54, SSB, STAG2, TAX1BP1, TBCA, TBK1, TLK2, TMF1, TOB1, TOM1L1, TOP2B, TPR, TRIP11, UK114, USP16, USP6, USP8, VBP1, WDR9, XPO1, ZNF146, ZNF254, ZNF9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8e-03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46907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P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 intracellular transport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PPBP2, ATP5E, BLZF1, CHP1, CLTC, CPSF2, GOLGA4, HOOK1, KIF3A, KIF5B, MTX2, RPL6, RPS6, SCP2, SLU7, SNX4, SRP54, TLOC1, TOB1, TOM1L1, TPR, TRIP11, XPO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6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71013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C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 catalytic step 2 spliceosome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DC5L, PNN, SF3B1, SLU7, SNRPB2, SNRPE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2e-14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44424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C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 intracellular part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ABCA5, APPBP2, ATP5E, ATRX, BAZ1A, BAZ2B, BCAS1, BLZF1, C1D, CASP3, CASP8AP2, CBX1, CBX3, CCNE2, CD2AP, CDC5L, CDS1, CENPC1, CENPE, CENPF, CETN3, CHD1, CHP1, CKAP2, CLCN3, CLOCK, CLTC, COIL, COX17, COX6A1, CPSF2, DMP1, DPM1, EIF2S2, FKBP3, GOLGA4, GOLGB1, H2AFZ, HAT1, HNRPDL, HOOK1, HSPE1, HSU53209, HTATSF1, ITGB3BP, ITM2B, KIF3A, KIF5B, KTN1, LRRFIP1, MAD2L1, MATR3, MNAT1, MPHOSPH10, MTIF2, MTMR4, MTX2, NDUFA5, NDUFS4, NEDD1, NP220, OXR1, PDCD10, PIK3CA, PNN, POLR2K, PPAT, PPM1D, PRKAR1A, PSMA3, </w:t>
            </w: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PSMA4, PSMC5, PSMD12, RAD51C, RFC1, RPL6, RPS6, RPS6KB1, SCP2, SENP7, SF3B1, SHOC2, SLU7, SMARCA5, SMARCD2, SNRPB2, SNRPE, SNX10, SNX4, SPOP, SRP54, SSB, STAG2, STXBP3, TAX1BP1, TBCA, TBK1, TCTE1L, TLK2, TLOC1, TMF1, TOB1, TOM1L1, TOP2B, TPR, TRIP11, TSNAX, UK114, USP16, USP6, USP8, VBP1, WDR9, XPO1, ZNF146, ZNF254, ZNF9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1.36e-05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05515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F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protein binding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PPBP2, ATRX, BAZ1A, BAZ2B, BLZF1, C1D, CASP3, CASP8AP2, CBX1, CBX3, CCNE2, CD2AP, CDC5L, CENPE, CENPF, CETN3, CHD1, CHP1, CLCN3, CLOCK, CLTC, COIL, CPSF2, DMP1, DPM1, EIF2S2, GOLGA4, GOLGB1, H2AFZ, HAT1, HOOK1, HSPE1, ITGB3BP, ITM2B, KIF3A, KIF5B, KTN1, LRRFIP1, MAD2L1, MATR3, MNAT1, MPHOSPH10, PDCD10, PIK3CA, PPM1D, PRKAR1A, PSMA3, PSMA4, PSMC5, RABGGTB, RAD51C, RFC1, RPS6, RPS6KB1, SCP2, SHOC2, SMARCA5, SNRPB2, SNRPE, SNX4, SPOP, STAG2, STXBP3, TAX1BP1, TBCA, TBK1, TCTE1L, TLK2, TMF1, TOB1, TOM1L1, TOP2B, TPR, TRIP11, USP16, USP6, USP8, VBP1, XPO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3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O:0003723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F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NA binding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1D, CDC5L, CPSF2, EIF2S2, HNRPDL, HSU53209, HTATSF1, LRRFIP1, MATR3, MTIF2, NP220, RPL6, SLU7, SNRPB2, SNRPE, SRP54, SSB, XPO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5e-1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IOGRID:00000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995D60">
              <w:rPr>
                <w:bCs/>
                <w:sz w:val="20"/>
                <w:szCs w:val="20"/>
                <w:lang w:val="en-GB"/>
              </w:rPr>
              <w:t>BioGRID</w:t>
            </w:r>
            <w:proofErr w:type="spellEnd"/>
            <w:r w:rsidRPr="00995D60">
              <w:rPr>
                <w:bCs/>
                <w:sz w:val="20"/>
                <w:szCs w:val="20"/>
                <w:lang w:val="en-GB"/>
              </w:rPr>
              <w:t xml:space="preserve"> interaction data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PPBP2, ATP5E, ATRX, BAZ1A, BAZ2B, BCAS1, BLZF1, C1D, CASP3, CASP8AP2, CBX1, CBX3, CCNE2, CD2AP, CDC5L, CDS1, CENPC1, CENPE, CENPF, CETN3, CHD1, CHP1, CKAP2, CLCN3, CLOCK, CLTC, COIL, COX17, COX6A1, CPSF2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0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RUM:94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ATP-utilizing chromatin assembly and </w:t>
            </w:r>
            <w:proofErr w:type="spellStart"/>
            <w:r w:rsidRPr="00995D60">
              <w:rPr>
                <w:bCs/>
                <w:sz w:val="20"/>
                <w:szCs w:val="20"/>
                <w:lang w:val="en-GB"/>
              </w:rPr>
              <w:t>remodeling</w:t>
            </w:r>
            <w:proofErr w:type="spellEnd"/>
            <w:r w:rsidRPr="00995D60">
              <w:rPr>
                <w:bCs/>
                <w:sz w:val="20"/>
                <w:szCs w:val="20"/>
                <w:lang w:val="en-GB"/>
              </w:rPr>
              <w:t xml:space="preserve"> factor (</w:t>
            </w:r>
            <w:proofErr w:type="spellStart"/>
            <w:r w:rsidRPr="00995D60">
              <w:rPr>
                <w:bCs/>
                <w:sz w:val="20"/>
                <w:szCs w:val="20"/>
                <w:lang w:val="en-GB"/>
              </w:rPr>
              <w:t>hACF</w:t>
            </w:r>
            <w:proofErr w:type="spellEnd"/>
            <w:r w:rsidRPr="00995D60">
              <w:rPr>
                <w:bCs/>
                <w:sz w:val="20"/>
                <w:szCs w:val="20"/>
                <w:lang w:val="en-GB"/>
              </w:rPr>
              <w:t>) complex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1A, SMARCA5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00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RUM:925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 xml:space="preserve">   WCRF complex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1A, SMARCA5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4.29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KEGG:05016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995D60">
              <w:rPr>
                <w:bCs/>
                <w:sz w:val="20"/>
                <w:szCs w:val="20"/>
                <w:lang w:val="en-GB"/>
              </w:rPr>
              <w:t>ke</w:t>
            </w:r>
            <w:proofErr w:type="spellEnd"/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Huntington's disease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TP5E, CASP3, CLTC, COX6A1, NDUFA5, NDUFS4, POLR2K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3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144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144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1A, HAT1, HSU53209, ITGB3BP, MPHOSPH10, MTX2, OXR1, PSMA3, RABGGTB, RAD51C, SF3B1, SMARCA5, SNRPE, USP16, ZNF254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6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48d-3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48d-3p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1A, CBX3, CETN3, CKAP2, CLCN3, CLTC, COIL, H2AFZ, HSU53209, KTN1, MAD2L1, PPM1D, RABGGTB, SRP54, TBCA, TOP2B, USP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1e-03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340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340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1D, CENPC1, CETN3, HSPE1, MAD2L1, MPHOSPH10, MTIF2, MTX2, NP220, POLR2K, SSB, TOM1L1, USP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2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13-3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13-3p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1D, CASP3, CCNE2, FKBP3, H2AFZ, MATR3, MTX2, NP220, SMARCA5, SNRPB2, SNX4, SSB, STAG2, TOP2B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6e-05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90-3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90-3p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1A, CETN3, CKAP2, DPM1, FKBP3, ITGB3BP, MNAT1, MPHOSPH10, MTX2, NEDD1, NP220, OXR1, PSMA4, SCP2, SRP54, STAG2, TOB1, TPR, TSNAX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77e-04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48c-3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548c-3p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BX3, CENPC1, COIL, DMP1, GOLGA4, GOLGB1, H2AFZ, MATR3, MTX2, NP220, PPM1D, SF3B1, SPOP, SRP54, STAG2, TOB1, TOP2B, USP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44e-04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656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hsa-miR-656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1D, CENPC1, CENPF, CETN3, CKAP2, HAT1, HTATSF1, ITM2B, KTN1, MNAT1, MTX2, NEDD1, SSB, UK114</w:t>
            </w:r>
          </w:p>
        </w:tc>
      </w:tr>
      <w:tr w:rsidR="00F40E06" w:rsidRPr="00101D61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2e-02</w:t>
            </w:r>
          </w:p>
        </w:tc>
        <w:tc>
          <w:tcPr>
            <w:tcW w:w="1670" w:type="dxa"/>
            <w:noWrap/>
            <w:hideMark/>
          </w:tcPr>
          <w:p w:rsidR="00F40E06" w:rsidRPr="001E768D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sv-SE"/>
              </w:rPr>
            </w:pPr>
            <w:proofErr w:type="gramStart"/>
            <w:r w:rsidRPr="001E768D">
              <w:rPr>
                <w:bCs/>
                <w:sz w:val="20"/>
                <w:szCs w:val="20"/>
                <w:lang w:val="sv-SE"/>
              </w:rPr>
              <w:t>MI:mmu-miR-</w:t>
            </w:r>
            <w:proofErr w:type="gramEnd"/>
            <w:r w:rsidRPr="001E768D">
              <w:rPr>
                <w:bCs/>
                <w:sz w:val="20"/>
                <w:szCs w:val="20"/>
                <w:lang w:val="sv-SE"/>
              </w:rPr>
              <w:t>465b-5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1E768D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sv-SE"/>
              </w:rPr>
            </w:pPr>
            <w:proofErr w:type="gramStart"/>
            <w:r w:rsidRPr="001E768D">
              <w:rPr>
                <w:bCs/>
                <w:sz w:val="20"/>
                <w:szCs w:val="20"/>
                <w:lang w:val="sv-SE"/>
              </w:rPr>
              <w:t>MI:mmu-miR-</w:t>
            </w:r>
            <w:proofErr w:type="gramEnd"/>
            <w:r w:rsidRPr="001E768D">
              <w:rPr>
                <w:bCs/>
                <w:sz w:val="20"/>
                <w:szCs w:val="20"/>
                <w:lang w:val="sv-SE"/>
              </w:rPr>
              <w:t>465b-5p</w:t>
            </w:r>
          </w:p>
        </w:tc>
        <w:tc>
          <w:tcPr>
            <w:tcW w:w="3985" w:type="dxa"/>
            <w:noWrap/>
            <w:hideMark/>
          </w:tcPr>
          <w:p w:rsidR="00F40E06" w:rsidRPr="001E768D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sv-SE"/>
              </w:rPr>
            </w:pPr>
            <w:r w:rsidRPr="001E768D">
              <w:rPr>
                <w:bCs/>
                <w:sz w:val="20"/>
                <w:szCs w:val="20"/>
                <w:lang w:val="sv-SE"/>
              </w:rPr>
              <w:t>C1D, CASP8AP2, CBX3, DPM1, MTX2, PNN, PSMA3, SF3B1, SMARCA5, SSB, STXBP3, TAX1BP1, USP16, USP8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4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mmu-miR-465a-5p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MI:mmu-miR-465a-5p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BAZ2B, C1D, CASP8AP2, CBX3, H2AFZ, MAD2L1, MTX2, PNN, PSMA3, SMARCA5, SSB, STXBP3, TRIP11, USP16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8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EAC:165726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Phosphorylation of ribosomal protein S6 by activated S6K1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PS6, RPS6KB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6e-04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EAC:69278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re</w:t>
            </w:r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ell cycle, mitotic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CNE2, CENPC1, CENPE, CENPF, ITGB3BP, MAD2L1, MNAT1, NEDD1, PSMA3, PSMA4, PSMC5, PSMD12, RFC1, STAG2, XPO1</w:t>
            </w:r>
          </w:p>
        </w:tc>
      </w:tr>
      <w:tr w:rsidR="00F40E06" w:rsidRPr="00995D60" w:rsidTr="009D38AE">
        <w:trPr>
          <w:trHeight w:val="300"/>
        </w:trPr>
        <w:tc>
          <w:tcPr>
            <w:tcW w:w="13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2.21e-02</w:t>
            </w:r>
          </w:p>
        </w:tc>
        <w:tc>
          <w:tcPr>
            <w:tcW w:w="167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F:M00514_4</w:t>
            </w:r>
          </w:p>
        </w:tc>
        <w:tc>
          <w:tcPr>
            <w:tcW w:w="118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proofErr w:type="spellStart"/>
            <w:r w:rsidRPr="00995D60">
              <w:rPr>
                <w:bCs/>
                <w:sz w:val="20"/>
                <w:szCs w:val="20"/>
                <w:lang w:val="en-GB"/>
              </w:rPr>
              <w:t>tf</w:t>
            </w:r>
            <w:proofErr w:type="spellEnd"/>
          </w:p>
        </w:tc>
        <w:tc>
          <w:tcPr>
            <w:tcW w:w="141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Factor: ATF4; motif: CVTGACGYMABG; match class: 4</w:t>
            </w:r>
          </w:p>
        </w:tc>
        <w:tc>
          <w:tcPr>
            <w:tcW w:w="398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PPBP2, CD2AP, CDC5L, CDS1, CENPE, CLCN3, CLTC, HSU53209, ITGB3BP, NEDD1, RAD51C, RFC1, SMARCA5, STXBP3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b/>
          <w:bCs/>
          <w:lang w:val="en-GB"/>
        </w:rPr>
      </w:pPr>
      <w:r w:rsidRPr="00995D60">
        <w:rPr>
          <w:b/>
          <w:bCs/>
          <w:lang w:val="en-GB"/>
        </w:rPr>
        <w:fldChar w:fldCharType="end"/>
      </w: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995D60" w:rsidRDefault="00F40E06" w:rsidP="00F40E06">
      <w:pPr>
        <w:spacing w:after="200"/>
        <w:jc w:val="left"/>
        <w:rPr>
          <w:bCs/>
          <w:lang w:val="en-GB"/>
        </w:rPr>
      </w:pPr>
      <w:r w:rsidRPr="00995D60">
        <w:rPr>
          <w:b/>
          <w:bCs/>
          <w:lang w:val="en-GB"/>
        </w:rPr>
        <w:lastRenderedPageBreak/>
        <w:t xml:space="preserve">Table </w:t>
      </w:r>
      <w:r w:rsidR="00E73930">
        <w:rPr>
          <w:b/>
          <w:bCs/>
          <w:lang w:val="en-GB"/>
        </w:rPr>
        <w:t>C</w:t>
      </w:r>
      <w:r w:rsidRPr="00995D60">
        <w:rPr>
          <w:b/>
          <w:bCs/>
          <w:lang w:val="en-GB"/>
        </w:rPr>
        <w:t xml:space="preserve">. </w:t>
      </w:r>
      <w:r w:rsidR="00101D61" w:rsidRPr="00101D61">
        <w:rPr>
          <w:b/>
          <w:bCs/>
          <w:lang w:val="en-GB"/>
        </w:rPr>
        <w:t>Genes inversely correlated to S6K1 and comparison to S6K2</w:t>
      </w:r>
      <w:r w:rsidRPr="00E73930">
        <w:rPr>
          <w:b/>
          <w:bCs/>
          <w:lang w:val="en-GB"/>
        </w:rPr>
        <w:t>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2878"/>
        <w:gridCol w:w="1341"/>
        <w:gridCol w:w="992"/>
        <w:gridCol w:w="1276"/>
        <w:gridCol w:w="1276"/>
      </w:tblGrid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8081__FLJ1038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143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3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55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783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1815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167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9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533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54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2237__SIR2L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20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39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6104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7326__DIA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319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3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449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450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4454__ETV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405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40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7500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0819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2127__CIZ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452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6989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6961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2048__GAS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465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0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479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F077051__M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577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35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480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5766__FARP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589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18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372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K00080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698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650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7291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31757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766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517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5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4399_RC__MYH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853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55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5128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L137722__FLJ2221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920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134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988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714__BZRP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3929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97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74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667__ARL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076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9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832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91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7933__FLJ2070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098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359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838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4164__FXYD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112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225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647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5334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208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73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0196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37716__KIAA129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225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254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37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942__RPS6KA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231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1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08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120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014__A2M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30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009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348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436__FBL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574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881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349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139__SRPR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585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03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7961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088__SNL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628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750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0430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733__C1R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637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1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13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208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AK00163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4802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2934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9789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329__FBLN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195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547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562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K000838__FLJ2083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391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2973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22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L049957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420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2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319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706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8471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537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5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39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88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F209931__OR1I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664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8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11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9099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2743__PRKCSH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697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6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989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81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4026__HSPC01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739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4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196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797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996__FBLN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788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9601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9266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4851__KIAA046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856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91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95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386__DPYSL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872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6148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41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46614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5951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3E-0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01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888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37385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25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90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559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058__NAF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308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66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157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820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2139__DELGEF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373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0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908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5551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152__STAT5A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622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7.45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73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44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177__GSN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775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9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9409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398__DIA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805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8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29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136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20649__KIAA084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904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51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390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0282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456__FLNA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6978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8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5190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9565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064__C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04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9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6452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905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40495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210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2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794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638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2101__GYP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29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38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5948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042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4654__KIAA046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495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90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3393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3485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131__SRF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703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4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983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1973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7821__FLJ2043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773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8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234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053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541__HSPB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797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2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882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74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27701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7976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8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42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9904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NM_018207__FLJ1075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01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81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902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342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7836__FLJ2047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053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77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9539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4933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266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7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575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515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38130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311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9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764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643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6623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567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91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6800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6681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14568__KIAA066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787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61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800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363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6546__LOC5127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854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2777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30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557__GDF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936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5974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387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8458__BM04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983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7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9324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390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7286__KIAA102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8993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6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380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59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46616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085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25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645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1935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010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290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4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9139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299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11173__KIAA060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384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5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34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864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20926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39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4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6504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15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813__B4-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720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5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8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2698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509__RELB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5.9873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5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960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6762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6735__LIMK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08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7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52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1631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4817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304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593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1577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20650__LOC5733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350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1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8558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9405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L110218__DKFZP434A16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41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7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961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3675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366__TPM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668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2829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2386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6261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673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3E-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582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74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F113694__LOC5121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755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85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2116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3267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2354_RC__FLJ2296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0761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83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7059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3862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5538_RC__BA395L14.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631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5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706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1859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6479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632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5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733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4161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49061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643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31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5326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59507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8325_R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671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23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7703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4230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NM_006389__ORP150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726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6.06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787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8247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703__ATP1A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868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4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7858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604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5336__HDLBP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1934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5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7909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3717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7980__FLJ1004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2586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92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1594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191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L137743__DKFZP434G0310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2949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6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286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570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K000715__PTRF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036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12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778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7744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4368__CNN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184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89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4502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73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23216__KIAA099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471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0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3.7884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02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6091__HSPC02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494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47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3431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8128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102__SOD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787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12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14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25365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487__FBLN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3998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1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890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60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6612__KIF1C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4117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79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05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1059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977__RPL1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4313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2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1847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536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4390__p100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4534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5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6843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942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4082__DCTN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4827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163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773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651__CSDA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4840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24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6106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543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1157__ANXA1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5043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11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643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43087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701__ATP1A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5107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8E-0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030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7588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0528__MAN2B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53586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45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9977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4758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F055006__SEC6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5385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9.32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88623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76941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18324__KIAA0781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5541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59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4.25259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7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2444__MSN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6418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43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6805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4368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33118__KIAA129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6503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20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618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077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1254_RC__FLJ0001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6941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13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397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4888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169__SUPT5H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7320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38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5395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213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Contig54477_RC__LOC5696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7981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39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840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4114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5730__OS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8291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2.02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616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982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4723__ARHGEF2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8991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40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947666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44855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lastRenderedPageBreak/>
              <w:t>NM_015917__LOC5106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6.9055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35E-10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8140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0556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754__EIF3S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0965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4.84E-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5418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72370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37859__KIAA1438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1510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60E-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3792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863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03753__EIF3S7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1684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3.28E-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94055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48479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B028950__KIAA1027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27624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82E-1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549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39397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20360__PLSCR3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4174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39E-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5614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12058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AL161960__FLJ21324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49027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61E-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1.9257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5607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6418__LOC51219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5056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5.15E-12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41498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67876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5343__HSA011916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7.8290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8.46E-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2.4071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01732</w:t>
            </w:r>
          </w:p>
        </w:tc>
      </w:tr>
      <w:tr w:rsidR="00F40E06" w:rsidRPr="00995D60" w:rsidTr="009D38AE">
        <w:trPr>
          <w:trHeight w:val="300"/>
        </w:trPr>
        <w:tc>
          <w:tcPr>
            <w:tcW w:w="2878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NM_018056__FLJ10315</w:t>
            </w:r>
          </w:p>
        </w:tc>
        <w:tc>
          <w:tcPr>
            <w:tcW w:w="134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8.204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1.00E-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-0.82213</w:t>
            </w:r>
          </w:p>
        </w:tc>
        <w:tc>
          <w:tcPr>
            <w:tcW w:w="127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bCs/>
                <w:sz w:val="20"/>
                <w:szCs w:val="20"/>
                <w:lang w:val="en-GB"/>
              </w:rPr>
            </w:pPr>
            <w:r w:rsidRPr="00995D60">
              <w:rPr>
                <w:bCs/>
                <w:sz w:val="20"/>
                <w:szCs w:val="20"/>
                <w:lang w:val="en-GB"/>
              </w:rPr>
              <w:t>0.412337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b/>
          <w:bCs/>
          <w:lang w:val="en-GB"/>
        </w:rPr>
      </w:pPr>
      <w:r w:rsidRPr="00995D60">
        <w:rPr>
          <w:b/>
          <w:bCs/>
          <w:lang w:val="en-GB"/>
        </w:rPr>
        <w:tab/>
      </w:r>
      <w:r w:rsidRPr="00995D60">
        <w:rPr>
          <w:b/>
          <w:bCs/>
          <w:lang w:val="en-GB"/>
        </w:rPr>
        <w:tab/>
        <w:t xml:space="preserve"> </w:t>
      </w:r>
      <w:r w:rsidRPr="00995D60">
        <w:rPr>
          <w:b/>
          <w:bCs/>
          <w:lang w:val="en-GB"/>
        </w:rPr>
        <w:br w:type="page"/>
      </w:r>
    </w:p>
    <w:p w:rsidR="00F40E06" w:rsidRPr="00E73930" w:rsidRDefault="00F40E06" w:rsidP="00F40E06">
      <w:pPr>
        <w:rPr>
          <w:b/>
          <w:lang w:val="en-GB"/>
        </w:rPr>
      </w:pPr>
      <w:r w:rsidRPr="00E73930">
        <w:rPr>
          <w:b/>
          <w:bCs/>
          <w:lang w:val="en-GB"/>
        </w:rPr>
        <w:lastRenderedPageBreak/>
        <w:t xml:space="preserve">Table </w:t>
      </w:r>
      <w:r w:rsidR="00E73930" w:rsidRPr="00E73930">
        <w:rPr>
          <w:b/>
          <w:bCs/>
          <w:lang w:val="en-GB"/>
        </w:rPr>
        <w:t>D</w:t>
      </w:r>
      <w:r w:rsidRPr="00E73930">
        <w:rPr>
          <w:b/>
          <w:bCs/>
          <w:lang w:val="en-GB"/>
        </w:rPr>
        <w:t>.</w:t>
      </w:r>
      <w:r w:rsidRPr="00E73930">
        <w:rPr>
          <w:b/>
          <w:lang w:val="en-GB"/>
        </w:rPr>
        <w:t xml:space="preserve"> </w:t>
      </w:r>
      <w:r w:rsidR="00101D61" w:rsidRPr="00101D61">
        <w:rPr>
          <w:b/>
          <w:lang w:val="en-GB"/>
        </w:rPr>
        <w:t>Pathways inversely correlated to S6K1</w:t>
      </w:r>
      <w:bookmarkStart w:id="0" w:name="_GoBack"/>
      <w:bookmarkEnd w:id="0"/>
      <w:r w:rsidRPr="00E73930">
        <w:rPr>
          <w:b/>
          <w:lang w:val="en-GB"/>
        </w:rPr>
        <w:t>.</w:t>
      </w:r>
    </w:p>
    <w:p w:rsidR="00F40E06" w:rsidRPr="00995D60" w:rsidRDefault="00F40E06" w:rsidP="00F40E06">
      <w:pPr>
        <w:rPr>
          <w:lang w:val="en-GB"/>
        </w:rPr>
      </w:pPr>
    </w:p>
    <w:tbl>
      <w:tblPr>
        <w:tblW w:w="0" w:type="auto"/>
        <w:tblLook w:val="0620" w:firstRow="1" w:lastRow="0" w:firstColumn="0" w:lastColumn="0" w:noHBand="1" w:noVBand="1"/>
      </w:tblPr>
      <w:tblGrid>
        <w:gridCol w:w="1216"/>
        <w:gridCol w:w="1649"/>
        <w:gridCol w:w="1145"/>
        <w:gridCol w:w="1370"/>
        <w:gridCol w:w="4026"/>
      </w:tblGrid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erm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erm ID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erm description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60e-03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O:0050896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P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response to stimulus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2M, ANXA11, ARHGEF2, ARL2, ATP1A3, C1R, C3, CNN2, CSDA, DCTN1, DPYSL2, ETV5, FARP1, FBLN5, FLJ20701, FLNA, GAS1, GDF5, GSN, MAN2B1, MYH9, PLSCR3, PRKCSH, RELB, RPS6KA4, SOD3, SRF, SRPR, STAT5A, SUPT5H, TPM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68e-03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O:0051179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P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localization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2M, ANXA11, ARHGEF2, ARL2, ATP1A3, C3, CIZ1, CNN2, DCTN1, DPYSL2, FBLN5, FLJ20701, FLNA, GAS1, GSN, HDLBP, KIF1C, MSN, MYH9, RPL13, SRF, SRPR, STAT5A, TPM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14e-02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O:0048518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P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2M, ARL2, C1R, C3, CIZ1, CNN2, CSDA, DCTN1, DPYSL2, ETV5, FLJ20701, FLNA, GAS1, GDF5, RELB, RPS6KA4, SRF, SRPR, STAT5A, SUPT5H, TPM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6e-03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O:0005488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inding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2M, ANXA11, ARHGEF2, ARL2, ATP1A3, C1R, C3, CIZ1, CNN2, CSDA, DCTN1, DPYSL2, ETV5, FARP1, FBL, FBLN1, FBLN5, FLNA, FXYD5, GAS1, GDF5, GSN, GYPC, HDLBP, KIF1C, LOC51064, MAN2B1, MSN, MYH9, PLSCR3, PRKCSH, PTRF, RELB, RPL13, RPS6KA4, SOD3, SRF, SRPR, STAT5A, SUPT5H, TPM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24e-05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IOGRID:00000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bi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995D60">
              <w:rPr>
                <w:sz w:val="20"/>
                <w:szCs w:val="20"/>
                <w:lang w:val="en-GB"/>
              </w:rPr>
              <w:t>BioGRID</w:t>
            </w:r>
            <w:proofErr w:type="spellEnd"/>
            <w:r w:rsidRPr="00995D60">
              <w:rPr>
                <w:sz w:val="20"/>
                <w:szCs w:val="20"/>
                <w:lang w:val="en-GB"/>
              </w:rPr>
              <w:t xml:space="preserve"> interaction data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2M, ANXA11, ARHGEF2, ARL2, ATP1A3, C1R, C3, CIZ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09e-03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:hsa-miR-886-5p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:hsa-miR-886-5p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RL2, CNN2, DCTN1, FARP1, FLNA, FXYD5, HDLBP, MAN2B1, RPS6KA4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0e-03</w:t>
            </w:r>
          </w:p>
        </w:tc>
        <w:tc>
          <w:tcPr>
            <w:tcW w:w="1686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:hsa-miR-92b*</w:t>
            </w:r>
          </w:p>
        </w:tc>
        <w:tc>
          <w:tcPr>
            <w:tcW w:w="1169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</w:t>
            </w:r>
          </w:p>
        </w:tc>
        <w:tc>
          <w:tcPr>
            <w:tcW w:w="140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I:hsa-miR-92b*</w:t>
            </w:r>
          </w:p>
        </w:tc>
        <w:tc>
          <w:tcPr>
            <w:tcW w:w="4125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RL2, ATP1A3, CIZ1, DCTN1, FXYD5, MYH9, PRKCSH, RELB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spacing w:after="200"/>
        <w:jc w:val="left"/>
        <w:rPr>
          <w:lang w:val="en-GB"/>
        </w:rPr>
      </w:pP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01D61"/>
    <w:rsid w:val="00134F81"/>
    <w:rsid w:val="00722DC7"/>
    <w:rsid w:val="009C0B18"/>
    <w:rsid w:val="009D38AE"/>
    <w:rsid w:val="00A453E2"/>
    <w:rsid w:val="00B21BBB"/>
    <w:rsid w:val="00B64E18"/>
    <w:rsid w:val="00CA76E4"/>
    <w:rsid w:val="00CD275A"/>
    <w:rsid w:val="00E73930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8</Pages>
  <Words>6213</Words>
  <Characters>32930</Characters>
  <Application>Microsoft Office Word</Application>
  <DocSecurity>0</DocSecurity>
  <Lines>27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39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2-03T08:50:00Z</dcterms:created>
  <dcterms:modified xsi:type="dcterms:W3CDTF">2015-12-10T17:12:00Z</dcterms:modified>
</cp:coreProperties>
</file>